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07C335F1" w:rsidR="00994A3D" w:rsidRPr="00686E80" w:rsidRDefault="00654E8F" w:rsidP="00686E80">
      <w:pPr>
        <w:pStyle w:val="1"/>
        <w:numPr>
          <w:ilvl w:val="0"/>
          <w:numId w:val="0"/>
        </w:numPr>
        <w:ind w:left="567" w:hanging="567"/>
      </w:pPr>
      <w:bookmarkStart w:id="0" w:name="OLE_LINK1"/>
      <w:r w:rsidRPr="00994A3D">
        <w:t>Supplementary Table</w:t>
      </w:r>
      <w:r w:rsidR="00686E80">
        <w:t xml:space="preserve"> 1</w:t>
      </w:r>
    </w:p>
    <w:tbl>
      <w:tblPr>
        <w:tblW w:w="14233" w:type="dxa"/>
        <w:tblLook w:val="04A0" w:firstRow="1" w:lastRow="0" w:firstColumn="1" w:lastColumn="0" w:noHBand="0" w:noVBand="1"/>
      </w:tblPr>
      <w:tblGrid>
        <w:gridCol w:w="1785"/>
        <w:gridCol w:w="1443"/>
        <w:gridCol w:w="1163"/>
        <w:gridCol w:w="3287"/>
        <w:gridCol w:w="723"/>
        <w:gridCol w:w="1096"/>
        <w:gridCol w:w="4736"/>
      </w:tblGrid>
      <w:tr w:rsidR="00DA7872" w:rsidRPr="00DA7872" w14:paraId="34AAD361" w14:textId="77777777" w:rsidTr="00686E80">
        <w:trPr>
          <w:trHeight w:val="408"/>
        </w:trPr>
        <w:tc>
          <w:tcPr>
            <w:tcW w:w="1423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B22E4A7" w14:textId="77777777" w:rsidR="00DA7872" w:rsidRPr="00DA7872" w:rsidRDefault="00DA7872" w:rsidP="00DA7872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DA7872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Supplementary Table1 Details of the studies included in the Mendelian randomization analyses.</w:t>
            </w:r>
          </w:p>
        </w:tc>
      </w:tr>
      <w:tr w:rsidR="00DA7872" w:rsidRPr="00DA7872" w14:paraId="03BDE5B5" w14:textId="77777777" w:rsidTr="00686E80">
        <w:trPr>
          <w:trHeight w:val="588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FBB2" w14:textId="77777777" w:rsidR="00DA7872" w:rsidRPr="00DA7872" w:rsidRDefault="00DA7872" w:rsidP="00DA7872">
            <w:pPr>
              <w:spacing w:before="0" w:after="0"/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</w:pPr>
            <w:r w:rsidRPr="00DA787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henotyp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38BC4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A787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nsortium or antho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5CF92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A787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thnicity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E70E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A787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ample siz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0E2E" w14:textId="77777777" w:rsidR="00DA7872" w:rsidRPr="00DA7872" w:rsidRDefault="00DA7872" w:rsidP="00DA787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A787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Yea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DCB8F" w14:textId="77777777" w:rsidR="00DA7872" w:rsidRPr="00DA7872" w:rsidRDefault="00DA7872" w:rsidP="00DA787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A787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Number </w:t>
            </w:r>
            <w:r w:rsidRPr="00DA787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br/>
              <w:t>of  SNPs</w:t>
            </w:r>
          </w:p>
        </w:tc>
        <w:tc>
          <w:tcPr>
            <w:tcW w:w="4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066A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A787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Web source</w:t>
            </w:r>
          </w:p>
        </w:tc>
      </w:tr>
      <w:tr w:rsidR="00DA7872" w:rsidRPr="00DA7872" w14:paraId="5FA796EE" w14:textId="77777777" w:rsidTr="00686E80">
        <w:trPr>
          <w:trHeight w:val="384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F206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H. polyri</w:t>
            </w: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infec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9C88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EB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EAC4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77B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1,058 cases and 3,625 control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134" w14:textId="77777777" w:rsidR="00DA7872" w:rsidRPr="00DA7872" w:rsidRDefault="00DA7872" w:rsidP="00DA787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2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B15D" w14:textId="77777777" w:rsidR="00DA7872" w:rsidRPr="00DA7872" w:rsidRDefault="00DA7872" w:rsidP="00DA787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7,247,045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C7A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https://gwas.mrcieu.ac.uk/datasets/ieu-b-4905/</w:t>
            </w:r>
          </w:p>
        </w:tc>
      </w:tr>
      <w:tr w:rsidR="00DA7872" w:rsidRPr="00DA7872" w14:paraId="21764D9F" w14:textId="77777777" w:rsidTr="00686E80">
        <w:trPr>
          <w:trHeight w:val="420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14A8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IB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355F5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Ben Elsworth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8B8B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European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30EE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10,939 cases and 451,994 control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07B5" w14:textId="77777777" w:rsidR="00DA7872" w:rsidRPr="00DA7872" w:rsidRDefault="00DA7872" w:rsidP="00DA787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7E26" w14:textId="77777777" w:rsidR="00DA7872" w:rsidRPr="00DA7872" w:rsidRDefault="00DA7872" w:rsidP="00DA787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>9,851,867</w:t>
            </w:r>
          </w:p>
        </w:tc>
        <w:tc>
          <w:tcPr>
            <w:tcW w:w="4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5803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https://gwas.mrcieu.ac.uk/datasets/ukb-b-2592/</w:t>
            </w:r>
          </w:p>
        </w:tc>
      </w:tr>
      <w:tr w:rsidR="00DA7872" w:rsidRPr="00DA7872" w14:paraId="780E5D0E" w14:textId="77777777" w:rsidTr="00686E80">
        <w:trPr>
          <w:trHeight w:val="348"/>
        </w:trPr>
        <w:tc>
          <w:tcPr>
            <w:tcW w:w="142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121" w14:textId="77777777" w:rsidR="00DA7872" w:rsidRPr="00DA7872" w:rsidRDefault="00DA7872" w:rsidP="00DA787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A787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NP, single-nucleotide polymorphisms; </w:t>
            </w:r>
            <w:r w:rsidRPr="00DA7872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H. pylori, </w:t>
            </w:r>
            <w:r w:rsidRPr="00DA7872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licobacter pylori; EBI, European Bioinformatics Institute; IBS, irritable bowel syndrome.</w:t>
            </w:r>
          </w:p>
        </w:tc>
      </w:tr>
    </w:tbl>
    <w:p w14:paraId="0EED5368" w14:textId="77777777" w:rsidR="00686E80" w:rsidRDefault="00686E80" w:rsidP="00654E8F">
      <w:pPr>
        <w:spacing w:before="240"/>
        <w:sectPr w:rsidR="00686E80" w:rsidSect="00686E80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page" w:horzAnchor="margin" w:tblpY="2593"/>
        <w:tblW w:w="13561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276"/>
        <w:gridCol w:w="1417"/>
        <w:gridCol w:w="1276"/>
        <w:gridCol w:w="1341"/>
        <w:gridCol w:w="1471"/>
        <w:gridCol w:w="1535"/>
      </w:tblGrid>
      <w:tr w:rsidR="001E7C6C" w:rsidRPr="00686E80" w14:paraId="6920D731" w14:textId="77777777" w:rsidTr="001E7C6C">
        <w:trPr>
          <w:trHeight w:val="444"/>
        </w:trPr>
        <w:tc>
          <w:tcPr>
            <w:tcW w:w="1356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B643A" w14:textId="77777777" w:rsidR="001E7C6C" w:rsidRPr="00686E80" w:rsidRDefault="001E7C6C" w:rsidP="001E7C6C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bookmarkStart w:id="1" w:name="OLE_LINK2"/>
            <w:r w:rsidRPr="00686E80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lastRenderedPageBreak/>
              <w:t>Supplementary Table 2 Instrumental SNPs of</w:t>
            </w:r>
            <w:r w:rsidRPr="00686E80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sz w:val="22"/>
                <w:lang w:eastAsia="zh-CN"/>
              </w:rPr>
              <w:t xml:space="preserve"> H. pylori</w:t>
            </w:r>
            <w:r w:rsidRPr="00686E80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 xml:space="preserve"> infection and F statistics.</w:t>
            </w:r>
          </w:p>
        </w:tc>
      </w:tr>
      <w:tr w:rsidR="001E7C6C" w:rsidRPr="00686E80" w14:paraId="526513C5" w14:textId="77777777" w:rsidTr="001E7C6C">
        <w:trPr>
          <w:trHeight w:val="46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4FA3" w14:textId="77777777" w:rsidR="001E7C6C" w:rsidRPr="00686E80" w:rsidRDefault="001E7C6C" w:rsidP="001E7C6C">
            <w:pPr>
              <w:spacing w:before="0" w:after="0"/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</w:pPr>
            <w:r w:rsidRPr="00686E80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Instrumental SN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7FC14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86E80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ffect alle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5944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86E80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ther alle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362EA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86E80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A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8359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86E80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BE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9CD18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86E80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CA71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686E80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17C9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686E80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R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3F7B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686E80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F</w:t>
            </w:r>
          </w:p>
        </w:tc>
      </w:tr>
      <w:tr w:rsidR="001E7C6C" w:rsidRPr="00686E80" w14:paraId="476D1FDA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E5A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12591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87BF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74F2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1120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26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CEB7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-0.128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375E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2651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F8C7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26514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A5C9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49979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F266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3.51268996</w:t>
            </w:r>
          </w:p>
        </w:tc>
      </w:tr>
      <w:tr w:rsidR="001E7C6C" w:rsidRPr="00686E80" w14:paraId="30F37424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E25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2169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6404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760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D103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48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BD8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-0.105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DE0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2306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AE3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2306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7F5E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44813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804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1.07168801</w:t>
            </w:r>
          </w:p>
        </w:tc>
      </w:tr>
      <w:tr w:rsidR="001E7C6C" w:rsidRPr="00686E80" w14:paraId="1E4D2EB4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55E2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350305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798B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BD68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3EE9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13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B59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-0.175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A2D7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3428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652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3428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4710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55428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166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6.09070764</w:t>
            </w:r>
          </w:p>
        </w:tc>
      </w:tr>
      <w:tr w:rsidR="001E7C6C" w:rsidRPr="00686E80" w14:paraId="75640910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6F28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41263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1B1C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E940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FB43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33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3053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315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CB13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6723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7975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67233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6A61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468829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BBDD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2.04929232</w:t>
            </w:r>
          </w:p>
        </w:tc>
      </w:tr>
      <w:tr w:rsidR="001E7C6C" w:rsidRPr="00686E80" w14:paraId="5145A322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ADB7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55871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58B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8AF4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6405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39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E232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29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27F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6479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5CCF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6479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D4B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45320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3A5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1.31114948</w:t>
            </w:r>
          </w:p>
        </w:tc>
      </w:tr>
      <w:tr w:rsidR="001E7C6C" w:rsidRPr="00686E80" w14:paraId="690927DD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224B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72708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A5E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038E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3EB8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59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469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-0.229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245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4813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EC3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48138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5AF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483809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320F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2.75722538</w:t>
            </w:r>
          </w:p>
        </w:tc>
      </w:tr>
      <w:tr w:rsidR="001E7C6C" w:rsidRPr="00686E80" w14:paraId="1A5B3903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EE4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73512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AB75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7E0B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6456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76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DFC7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212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965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4407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B4E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44079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D397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49418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30B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3.24756698</w:t>
            </w:r>
          </w:p>
        </w:tc>
      </w:tr>
      <w:tr w:rsidR="001E7C6C" w:rsidRPr="00686E80" w14:paraId="360FBFF2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DDAA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74045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97B9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93A9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932F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10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5548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-0.17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7184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380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9DEF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380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B084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44871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97DD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1.09893273</w:t>
            </w:r>
          </w:p>
        </w:tc>
      </w:tr>
      <w:tr w:rsidR="001E7C6C" w:rsidRPr="00686E80" w14:paraId="65365BAA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6568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77516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0CFD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750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2D5B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88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01A8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18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5EC6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4012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BC7A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40125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7967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46593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192B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1.91254239</w:t>
            </w:r>
          </w:p>
        </w:tc>
      </w:tr>
      <w:tr w:rsidR="001E7C6C" w:rsidRPr="00686E80" w14:paraId="0EAC900D" w14:textId="77777777" w:rsidTr="001E7C6C">
        <w:trPr>
          <w:trHeight w:val="39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68D0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rs788254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EE86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4102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914A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324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39A20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317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B117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6852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295AC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68523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CAEA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0.00457237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94E46" w14:textId="77777777" w:rsidR="001E7C6C" w:rsidRPr="00686E80" w:rsidRDefault="001E7C6C" w:rsidP="001E7C6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86E80">
              <w:rPr>
                <w:rFonts w:eastAsia="等线" w:cs="Times New Roman"/>
                <w:color w:val="000000"/>
                <w:sz w:val="22"/>
                <w:lang w:eastAsia="zh-CN"/>
              </w:rPr>
              <w:t>21.50158746</w:t>
            </w:r>
          </w:p>
        </w:tc>
      </w:tr>
    </w:tbl>
    <w:bookmarkEnd w:id="1"/>
    <w:p w14:paraId="69765230" w14:textId="7167EB4B" w:rsidR="001E7C6C" w:rsidRPr="00686E80" w:rsidRDefault="001E7C6C" w:rsidP="001E7C6C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>
        <w:t xml:space="preserve"> </w:t>
      </w:r>
      <w:r>
        <w:t>2</w:t>
      </w:r>
    </w:p>
    <w:sectPr w:rsidR="001E7C6C" w:rsidRPr="00686E80" w:rsidSect="00686E8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E0C37" w14:textId="77777777" w:rsidR="00533CA3" w:rsidRDefault="00533CA3" w:rsidP="00117666">
      <w:pPr>
        <w:spacing w:after="0"/>
      </w:pPr>
      <w:r>
        <w:separator/>
      </w:r>
    </w:p>
  </w:endnote>
  <w:endnote w:type="continuationSeparator" w:id="0">
    <w:p w14:paraId="1269577D" w14:textId="77777777" w:rsidR="00533CA3" w:rsidRDefault="00533C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183D7" w14:textId="77777777" w:rsidR="00533CA3" w:rsidRDefault="00533CA3" w:rsidP="00117666">
      <w:pPr>
        <w:spacing w:after="0"/>
      </w:pPr>
      <w:r>
        <w:separator/>
      </w:r>
    </w:p>
  </w:footnote>
  <w:footnote w:type="continuationSeparator" w:id="0">
    <w:p w14:paraId="1159E6B3" w14:textId="77777777" w:rsidR="00533CA3" w:rsidRDefault="00533C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C6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3CA3"/>
    <w:rsid w:val="00593EEA"/>
    <w:rsid w:val="005A5EEE"/>
    <w:rsid w:val="006375C7"/>
    <w:rsid w:val="00654E8F"/>
    <w:rsid w:val="00660D05"/>
    <w:rsid w:val="006820B1"/>
    <w:rsid w:val="00686E8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762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787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 chen</cp:lastModifiedBy>
  <cp:revision>5</cp:revision>
  <cp:lastPrinted>2013-10-03T12:51:00Z</cp:lastPrinted>
  <dcterms:created xsi:type="dcterms:W3CDTF">2022-11-17T16:58:00Z</dcterms:created>
  <dcterms:modified xsi:type="dcterms:W3CDTF">2023-07-2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